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hd w:val="clear" w:color="auto" w:fill="FFFFFF"/>
        <w:spacing w:line="21" w:lineRule="atLeast"/>
        <w:jc w:val="center"/>
        <w:rPr>
          <w:rFonts w:hint="default"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The Safety, Feasibility and Oncological Outcomes of Laparoscopic </w:t>
      </w:r>
      <w:r>
        <w:rPr>
          <w:rFonts w:hint="default" w:ascii="Times New Roman" w:hAnsi="Times New Roman"/>
          <w:kern w:val="2"/>
          <w:sz w:val="28"/>
          <w:szCs w:val="28"/>
        </w:rPr>
        <w:t>Completion</w:t>
      </w:r>
      <w:r>
        <w:rPr>
          <w:rFonts w:ascii="Times New Roman" w:hAnsi="Times New Roman"/>
          <w:kern w:val="2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Total Gastrectomy for Remnant Gastric Cancer: </w:t>
      </w:r>
    </w:p>
    <w:p>
      <w:pPr>
        <w:pStyle w:val="2"/>
        <w:widowControl/>
        <w:shd w:val="clear" w:color="auto" w:fill="FFFFFF"/>
        <w:spacing w:line="21" w:lineRule="atLeast"/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A prospective study </w:t>
      </w:r>
      <w:r>
        <w:rPr>
          <w:rFonts w:ascii="Times New Roman" w:hAnsi="Times New Roman"/>
          <w:sz w:val="24"/>
          <w:szCs w:val="24"/>
        </w:rPr>
        <w:t>(FUGES-004 study)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eTable 1. </w:t>
      </w:r>
      <w:r>
        <w:rPr>
          <w:rFonts w:hint="eastAsia" w:ascii="Times New Roman" w:hAnsi="Times New Roman"/>
          <w:sz w:val="24"/>
        </w:rPr>
        <w:t>Eligibility Criteria in the FUGES-004 Study.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eTable 2. </w:t>
      </w:r>
      <w:r>
        <w:rPr>
          <w:rFonts w:hint="eastAsia" w:ascii="Times New Roman" w:hAnsi="Times New Roman"/>
          <w:sz w:val="24"/>
        </w:rPr>
        <w:t>The distribution of patients in each center.</w:t>
      </w:r>
    </w:p>
    <w:p>
      <w:pPr>
        <w:spacing w:line="360" w:lineRule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eTable 3. </w:t>
      </w:r>
      <w:r>
        <w:rPr>
          <w:rFonts w:hint="eastAsia" w:ascii="Times New Roman" w:hAnsi="Times New Roman"/>
          <w:sz w:val="24"/>
        </w:rPr>
        <w:t>Checklist for determination of success about D2 lymphadenectomy.</w:t>
      </w:r>
    </w:p>
    <w:p>
      <w:pPr>
        <w:widowControl/>
        <w:spacing w:line="360" w:lineRule="auto"/>
        <w:rPr>
          <w:rFonts w:hint="eastAsia" w:ascii="Times New Roman" w:hAnsi="Times New Roman" w:eastAsia="宋体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highlight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highlight w:val="none"/>
          <w:lang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4.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Short-term outcomes between FJMUUH and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highlight w:val="none"/>
          <w:lang w:bidi="ar"/>
        </w:rPr>
        <w:t xml:space="preserve">Other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2"/>
          <w:szCs w:val="22"/>
          <w:highlight w:val="none"/>
          <w:lang w:val="en-US" w:eastAsia="zh-CN" w:bidi="ar"/>
        </w:rPr>
        <w:t>external cohorts.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e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5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 xml:space="preserve">Basic Information of previous literature.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e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6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 xml:space="preserve">Preoperative Items Isolated to Estimate Propensity Scores.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e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7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Surgical Outcomes and Recovery of patients with RGC after IPTW.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e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8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Uni-variate and multi-variate</w:t>
      </w:r>
      <w:r>
        <w:rPr>
          <w:rFonts w:ascii="Times New Roman" w:hAnsi="Times New Roman"/>
          <w:sz w:val="24"/>
        </w:rPr>
        <w:t xml:space="preserve"> analysis of the </w:t>
      </w:r>
      <w:r>
        <w:rPr>
          <w:rFonts w:hint="eastAsia" w:ascii="Times New Roman" w:hAnsi="Times New Roman"/>
          <w:sz w:val="24"/>
        </w:rPr>
        <w:t>Overall Survival</w:t>
      </w:r>
      <w:r>
        <w:rPr>
          <w:rFonts w:ascii="Times New Roman" w:hAnsi="Times New Roman"/>
          <w:sz w:val="24"/>
        </w:rPr>
        <w:t xml:space="preserve"> for </w:t>
      </w:r>
      <w:r>
        <w:rPr>
          <w:rFonts w:hint="eastAsia" w:ascii="Times New Roman" w:hAnsi="Times New Roman"/>
          <w:sz w:val="24"/>
        </w:rPr>
        <w:t xml:space="preserve">RGC </w:t>
      </w:r>
      <w:r>
        <w:rPr>
          <w:rFonts w:ascii="Times New Roman" w:hAnsi="Times New Roman"/>
          <w:sz w:val="24"/>
        </w:rPr>
        <w:t>patients</w:t>
      </w:r>
      <w:r>
        <w:rPr>
          <w:rFonts w:hint="eastAsia" w:ascii="Times New Roman" w:hAnsi="Times New Roman"/>
          <w:sz w:val="24"/>
        </w:rPr>
        <w:t>.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e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9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Mean recurrence time of patients with RGC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before and </w:t>
      </w:r>
      <w:r>
        <w:rPr>
          <w:rFonts w:ascii="Times New Roman" w:hAnsi="Times New Roman"/>
          <w:sz w:val="24"/>
        </w:rPr>
        <w:t>after IPTW</w:t>
      </w:r>
      <w:r>
        <w:rPr>
          <w:rFonts w:hint="eastAsia" w:ascii="Times New Roman" w:hAnsi="Times New Roman"/>
          <w:sz w:val="24"/>
        </w:rPr>
        <w:t>.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e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0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Uni-variate and multi-variate analysis of the Recurrence-free Survival for RGC patients.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 1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oncurrent </w:t>
      </w:r>
      <w:r>
        <w:rPr>
          <w:rFonts w:hint="eastAsia" w:ascii="Times New Roman" w:hAnsi="Times New Roman"/>
          <w:sz w:val="24"/>
        </w:rPr>
        <w:t>comparison of postoperative morbidity between LCTG and OCTG after IPTW.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 1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oncurrent </w:t>
      </w:r>
      <w:r>
        <w:rPr>
          <w:rFonts w:hint="eastAsia" w:ascii="Times New Roman" w:hAnsi="Times New Roman"/>
          <w:sz w:val="24"/>
        </w:rPr>
        <w:t>comparison of Surgical Outcomes and Recovery between LCTG and OCTG after IPTW.</w:t>
      </w:r>
    </w:p>
    <w:p>
      <w:pPr>
        <w:spacing w:line="360" w:lineRule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 1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Concurrent comparison of mean recurrence time between LCTG and OCTG before and after IPTW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>eTa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ble 14. </w:t>
      </w:r>
      <w:r>
        <w:rPr>
          <w:rFonts w:hint="eastAsia" w:ascii="Times New Roman" w:hAnsi="Times New Roman" w:eastAsia="宋体" w:cs="宋体"/>
          <w:b w:val="0"/>
          <w:bCs w:val="0"/>
          <w:kern w:val="2"/>
          <w:sz w:val="24"/>
          <w:szCs w:val="24"/>
          <w:lang w:val="en-US" w:eastAsia="zh-CN" w:bidi="ar-SA"/>
        </w:rPr>
        <w:t>Per-protocol analysis of postoperative morbidity between LCTG and OCTG after IPTW</w:t>
      </w:r>
      <w:r>
        <w:rPr>
          <w:rFonts w:hint="eastAsia" w:ascii="Times New Roman" w:hAnsi="Times New Roman" w:cs="宋体"/>
          <w:b w:val="0"/>
          <w:bCs w:val="0"/>
          <w:kern w:val="2"/>
          <w:sz w:val="24"/>
          <w:szCs w:val="24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sz w:val="24"/>
          <w:lang w:val="en-US"/>
        </w:rPr>
      </w:pP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 xml:space="preserve">eTable 15. </w:t>
      </w: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Per-protocol analysis of </w:t>
      </w:r>
      <w:r>
        <w:rPr>
          <w:rFonts w:hint="eastAsia" w:ascii="Times New Roman" w:hAnsi="Times New Roman" w:cs="宋体"/>
          <w:b w:val="0"/>
          <w:bCs w:val="0"/>
          <w:i w:val="0"/>
          <w:iCs w:val="0"/>
          <w:kern w:val="2"/>
          <w:sz w:val="24"/>
          <w:szCs w:val="24"/>
          <w:lang w:val="en-US" w:eastAsia="zh-CN" w:bidi="ar-SA"/>
        </w:rPr>
        <w:t xml:space="preserve">Surgical Outcomes and Recovery between LCTG and OCTG </w:t>
      </w: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sz w:val="24"/>
          <w:szCs w:val="24"/>
          <w:lang w:val="en-US" w:eastAsia="zh-CN"/>
        </w:rPr>
        <w:t>after IPTW</w:t>
      </w:r>
      <w:r>
        <w:rPr>
          <w:rFonts w:hint="eastAsia" w:ascii="Times New Roman" w:hAnsi="Times New Roman" w:cs="宋体"/>
          <w:b w:val="0"/>
          <w:bCs w:val="0"/>
          <w:i w:val="0"/>
          <w:iCs w:val="0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1" w:name="_GoBack"/>
      <w:bookmarkEnd w:id="1"/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Cs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</w:pPr>
      <w:bookmarkStart w:id="0" w:name="_Hlk41321415"/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eTable 1. Eligibility Criteria in the FUGES-004 Study</w:t>
      </w:r>
    </w:p>
    <w:bookmarkEnd w:id="0"/>
    <w:tbl>
      <w:tblPr>
        <w:tblStyle w:val="3"/>
        <w:tblW w:w="92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2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bottom w:val="single" w:color="FFFFFF" w:sz="12" w:space="0"/>
              <w:tl2br w:val="nil"/>
              <w:tr2bl w:val="nil"/>
            </w:tcBorders>
            <w:shd w:val="clear" w:color="auto" w:fill="4F81BD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color w:val="FFFFFF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lang w:bidi="ar"/>
              </w:rPr>
              <w:t>Inclusion Crite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op w:val="single" w:color="FFFFFF" w:sz="12" w:space="0"/>
            </w:tcBorders>
            <w:shd w:val="clear" w:color="auto" w:fill="B8CCE4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 between 18 and 75 yea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2" w:hRule="exact"/>
          <w:jc w:val="center"/>
        </w:trPr>
        <w:tc>
          <w:tcPr>
            <w:tcW w:w="9240" w:type="dxa"/>
            <w:shd w:val="clear" w:color="auto" w:fill="FFFFFF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rcinomas ar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 the remnant stomach follow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dist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strectomy, irrespective of the histology of the primary lesion (benign or malignant) or its risk of recurrence, the extent of resection, or method of reconstruc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(Billorth-I or Billorth-II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shd w:val="clear" w:color="auto" w:fill="B8CCE4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4a, N-/+, M0 at preoperative evaluation according to the AJCC Cancer Staging Manual, 7th Edi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rformance status of 0 or 1 on ECOG sca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B8CCE4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A class I, II, or I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Underwent radical LCTG with D2 lymphadenectom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B8CCE4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B8CCE4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Written informed cons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4F81BD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  <w:highlight w:val="none"/>
                <w:lang w:bidi="ar"/>
              </w:rPr>
              <w:t>Exclusion Crite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stant metastasi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 the preoperative examina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B8CCE4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199" w:leftChars="95" w:right="0" w:firstLine="0" w:firstLineChars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vious upper abdominal surgery (except laparoscopic cholecystectom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vious gastrectomy, endoscopic mucosal resection or endoscopic submucosal dissectio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 malignant diseas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except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gastric cancer)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ithin the past 5 yea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B8CCE4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199" w:leftChars="95" w:righ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larged or bulky regional lymph node (diameter over 3cm) supported by preoperative imaging including enlarged or bulky No.10 lymph nod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omen during breast-feeding or pregnan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B8CCE4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vere mental disord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stable myocardial infarction, angina, or cerebrovascular accident within the past 6 month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B8CCE4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story of continuous systematic administration of corticosteroids within one mont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V1</w:t>
            </w:r>
            <w:r>
              <w:rPr>
                <w:rStyle w:val="10"/>
                <w:rFonts w:hint="eastAsia" w:eastAsia="宋体"/>
                <w:sz w:val="22"/>
                <w:szCs w:val="22"/>
                <w:lang w:val="en-US" w:eastAsia="zh-CN" w:bidi="ar"/>
              </w:rPr>
              <w:t>&lt;</w:t>
            </w:r>
            <w:r>
              <w:rPr>
                <w:rStyle w:val="9"/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  <w:t>50% of predicted val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B8CCE4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quirement of simultaneous surgery for other dise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1" w:hRule="exact"/>
          <w:jc w:val="center"/>
        </w:trPr>
        <w:tc>
          <w:tcPr>
            <w:tcW w:w="9240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210" w:leftChars="10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ergency surgery due to complication (bleeding, obstruction or perforation) caused by gastric cancer</w:t>
            </w:r>
          </w:p>
        </w:tc>
      </w:tr>
    </w:tbl>
    <w:p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AJCC, American Joint Committee on Cancer; ASA, American Society of Anesthesiology; ECOG PS, Eastern Cooperative Oncology Group performance status; FEV1, forced expiratory volume in 1 second.</w:t>
      </w:r>
    </w:p>
    <w:p>
      <w:pP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eTable 2. The </w:t>
      </w: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>distribution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 of patients in each center</w:t>
      </w:r>
    </w:p>
    <w:tbl>
      <w:tblPr>
        <w:tblStyle w:val="3"/>
        <w:tblW w:w="96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9"/>
        <w:gridCol w:w="2245"/>
        <w:gridCol w:w="17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589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  <w:lang w:val="en-US" w:eastAsia="zh-CN"/>
              </w:rPr>
              <w:t>Participated tertiary referral teaching hospital</w:t>
            </w:r>
          </w:p>
        </w:tc>
        <w:tc>
          <w:tcPr>
            <w:tcW w:w="2245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L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(N=46)</w:t>
            </w:r>
          </w:p>
        </w:tc>
        <w:tc>
          <w:tcPr>
            <w:tcW w:w="1782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O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(N=1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589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Fujian Medical Uni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versity Union Hospital</w:t>
            </w:r>
          </w:p>
        </w:tc>
        <w:tc>
          <w:tcPr>
            <w:tcW w:w="2245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GES-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rial)</w:t>
            </w:r>
          </w:p>
        </w:tc>
        <w:tc>
          <w:tcPr>
            <w:tcW w:w="1782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First 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Affiliated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 Hospital of Fujian Medical Universi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/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Zhangzhou 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Affiliated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 Hospital of Fujian Medical Universi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/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Longyan First 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Affiliated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 Hospital of Fujian Medical Universi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/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First 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Affiliated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 Hospital of Xiamen Universi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/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58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Shanxi Provincial Cancer Hospital</w:t>
            </w:r>
          </w:p>
        </w:tc>
        <w:tc>
          <w:tcPr>
            <w:tcW w:w="224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</w:tbl>
    <w:p>
      <w:pPr>
        <w:rPr>
          <w:rFonts w:hint="default" w:ascii="Times New Roman" w:hAnsi="Times New Roman" w:cs="Times New Roman"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eTable 3. </w:t>
      </w:r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Checklist for determination of success about D2 lymphadenectomy</w:t>
      </w:r>
    </w:p>
    <w:tbl>
      <w:tblPr>
        <w:tblStyle w:val="3"/>
        <w:tblW w:w="9749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3"/>
        <w:gridCol w:w="336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  <w:jc w:val="center"/>
        </w:trPr>
        <w:tc>
          <w:tcPr>
            <w:tcW w:w="6383" w:type="dxa"/>
            <w:shd w:val="clear" w:color="auto" w:fill="B8CCE4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Scoring Method for D2 Lymph Node Dissection (if available, not all following steps are included in th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CT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for patients with RGC)</w:t>
            </w:r>
          </w:p>
        </w:tc>
        <w:tc>
          <w:tcPr>
            <w:tcW w:w="3366" w:type="dxa"/>
            <w:shd w:val="clear" w:color="auto" w:fill="B8CCE4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mplet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Incomplete 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on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20" w:firstLineChars="10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4" w:hRule="atLeast"/>
          <w:jc w:val="center"/>
        </w:trPr>
        <w:tc>
          <w:tcPr>
            <w:tcW w:w="63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sz w:val="22"/>
                <w:szCs w:val="22"/>
              </w:rPr>
              <w:t xml:space="preserve">1. Properly full omentectomy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sz w:val="22"/>
                <w:szCs w:val="22"/>
              </w:rPr>
              <w:t xml:space="preserve">2. Ligation of left gastroepiploic artery at origin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sz w:val="22"/>
                <w:szCs w:val="22"/>
              </w:rPr>
              <w:t>3. Ligation of right gastroepiploic artery at origi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sz w:val="22"/>
                <w:szCs w:val="22"/>
              </w:rPr>
              <w:t>4. Full exposure of common hepatic arter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sz w:val="22"/>
                <w:szCs w:val="22"/>
              </w:rPr>
              <w:t>5. Ligation of right gastric artery at origi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sz w:val="22"/>
                <w:szCs w:val="22"/>
              </w:rPr>
              <w:t>6. Exposure of portal vei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sz w:val="22"/>
                <w:szCs w:val="22"/>
              </w:rPr>
              <w:t xml:space="preserve">7. Exposure of splenic artery to branch of posterior gastric artery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sz w:val="22"/>
                <w:szCs w:val="22"/>
              </w:rPr>
              <w:t>8. Identification of splenic vei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sz w:val="22"/>
                <w:szCs w:val="22"/>
              </w:rPr>
              <w:t>9. Ligation of left gastric artery at origi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sz w:val="22"/>
                <w:szCs w:val="22"/>
              </w:rPr>
              <w:t>10. Exposure of gastroesophageal junction</w:t>
            </w:r>
          </w:p>
        </w:tc>
        <w:tc>
          <w:tcPr>
            <w:tcW w:w="336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330" w:firstLineChars="150"/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□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  □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330" w:firstLineChars="150"/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□ 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□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330" w:firstLineChars="150"/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□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□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330" w:firstLineChars="150"/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□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□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330" w:firstLineChars="150"/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□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 □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330" w:firstLineChars="150"/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□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 □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330" w:firstLineChars="150"/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 □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 □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330" w:firstLineChars="150"/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□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 □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330" w:firstLineChars="150"/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 □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□</w:t>
            </w:r>
          </w:p>
          <w:p>
            <w:pPr>
              <w:keepNext/>
              <w:keepLines w:val="0"/>
              <w:suppressLineNumbers w:val="0"/>
              <w:spacing w:before="0" w:beforeAutospacing="0" w:after="0" w:afterAutospacing="0" w:line="360" w:lineRule="auto"/>
              <w:ind w:left="0" w:right="0" w:firstLine="330" w:firstLineChars="150"/>
              <w:rPr>
                <w:rFonts w:hint="default" w:ascii="Times New Roman" w:hAnsi="Times New Roman" w:eastAsia="Gulim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□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Gulim" w:cs="Times New Roman"/>
                <w:color w:val="auto"/>
                <w:sz w:val="22"/>
                <w:szCs w:val="22"/>
              </w:rPr>
              <w:t xml:space="preserve"> □</w:t>
            </w:r>
          </w:p>
        </w:tc>
      </w:tr>
    </w:tbl>
    <w:p>
      <w:pPr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1.</w:t>
      </w:r>
      <w:r>
        <w:rPr>
          <w:rFonts w:hint="default" w:ascii="Times New Roman" w:hAnsi="Times New Roman" w:eastAsia="BatangChe" w:cs="Times New Roman"/>
          <w:sz w:val="22"/>
          <w:szCs w:val="22"/>
        </w:rPr>
        <w:t xml:space="preserve"> </w:t>
      </w:r>
      <w:r>
        <w:rPr>
          <w:rFonts w:hint="default" w:ascii="Times New Roman" w:hAnsi="Times New Roman" w:eastAsia="Gulim" w:cs="Times New Roman"/>
          <w:sz w:val="22"/>
          <w:szCs w:val="22"/>
        </w:rPr>
        <w:t xml:space="preserve">Properly full omentectomy </w:t>
      </w:r>
    </w:p>
    <w:p>
      <w:pPr>
        <w:ind w:firstLine="220" w:firstLineChars="100"/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a. Omentectomy was performed close to transverse colon</w:t>
      </w:r>
    </w:p>
    <w:p>
      <w:pPr>
        <w:ind w:firstLine="220" w:firstLineChars="100"/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  <w:u w:color="FA5050"/>
        </w:rPr>
        <w:t>b.</w:t>
      </w:r>
      <w:r>
        <w:rPr>
          <w:rFonts w:hint="default" w:ascii="Times New Roman" w:hAnsi="Times New Roman" w:eastAsia="Gulim" w:cs="Times New Roman"/>
          <w:sz w:val="22"/>
          <w:szCs w:val="22"/>
        </w:rPr>
        <w:t xml:space="preserve"> Omentectomy was performed from hepatic flexure to splenic flexure</w:t>
      </w:r>
    </w:p>
    <w:p>
      <w:pPr>
        <w:ind w:firstLine="220" w:firstLineChars="100"/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  <w:u w:color="FA5050"/>
        </w:rPr>
        <w:t>c.</w:t>
      </w:r>
      <w:r>
        <w:rPr>
          <w:rFonts w:hint="default" w:ascii="Times New Roman" w:hAnsi="Times New Roman" w:eastAsia="Gulim" w:cs="Times New Roman"/>
          <w:sz w:val="22"/>
          <w:szCs w:val="22"/>
        </w:rPr>
        <w:t xml:space="preserve"> Anterior layer of transverse colonic mesentery and pancreatic anterior peritoneum </w:t>
      </w:r>
      <w:r>
        <w:rPr>
          <w:rFonts w:hint="default" w:ascii="Times New Roman" w:hAnsi="Times New Roman" w:eastAsia="Gulim" w:cs="Times New Roman"/>
          <w:sz w:val="22"/>
          <w:szCs w:val="22"/>
          <w:u w:color="FA5050"/>
        </w:rPr>
        <w:t>w</w:t>
      </w:r>
      <w:r>
        <w:rPr>
          <w:rFonts w:hint="default" w:ascii="Times New Roman" w:hAnsi="Times New Roman" w:eastAsia="Gulim" w:cs="Times New Roman"/>
          <w:sz w:val="22"/>
          <w:szCs w:val="22"/>
          <w:u w:val="dashDotDotHeavy" w:color="FA5050"/>
        </w:rPr>
        <w:t>as</w:t>
      </w:r>
      <w:r>
        <w:rPr>
          <w:rFonts w:hint="default" w:ascii="Times New Roman" w:hAnsi="Times New Roman" w:eastAsia="Gulim" w:cs="Times New Roman"/>
          <w:sz w:val="22"/>
          <w:szCs w:val="22"/>
        </w:rPr>
        <w:t xml:space="preserve"> dissected. </w:t>
      </w:r>
    </w:p>
    <w:p>
      <w:pPr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2. Ligation of left gastroepiploic artery at origin</w:t>
      </w:r>
    </w:p>
    <w:p>
      <w:pPr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3. Ligation of right gastroepiploic artery at origin</w:t>
      </w:r>
    </w:p>
    <w:p>
      <w:pPr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4. Full exposure of common hepatic artery</w:t>
      </w:r>
    </w:p>
    <w:p>
      <w:pPr>
        <w:ind w:firstLine="220" w:firstLineChars="100"/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 xml:space="preserve">a. More than half of anterior part in the </w:t>
      </w:r>
      <w:r>
        <w:rPr>
          <w:rFonts w:hint="default" w:ascii="Times New Roman" w:hAnsi="Times New Roman" w:eastAsia="Gulim" w:cs="Times New Roman"/>
          <w:sz w:val="22"/>
          <w:szCs w:val="22"/>
          <w:u w:color="FA5050"/>
        </w:rPr>
        <w:t>common</w:t>
      </w:r>
      <w:r>
        <w:rPr>
          <w:rFonts w:hint="default" w:ascii="Times New Roman" w:hAnsi="Times New Roman" w:eastAsia="Gulim" w:cs="Times New Roman"/>
          <w:sz w:val="22"/>
          <w:szCs w:val="22"/>
        </w:rPr>
        <w:t xml:space="preserve"> hepatic artery </w:t>
      </w:r>
      <w:r>
        <w:rPr>
          <w:rFonts w:hint="default" w:ascii="Times New Roman" w:hAnsi="Times New Roman" w:eastAsia="Gulim" w:cs="Times New Roman"/>
          <w:sz w:val="22"/>
          <w:szCs w:val="22"/>
          <w:u w:color="FA5050"/>
        </w:rPr>
        <w:t>were</w:t>
      </w:r>
      <w:r>
        <w:rPr>
          <w:rFonts w:hint="default" w:ascii="Times New Roman" w:hAnsi="Times New Roman" w:eastAsia="Gulim" w:cs="Times New Roman"/>
          <w:sz w:val="22"/>
          <w:szCs w:val="22"/>
        </w:rPr>
        <w:t xml:space="preserve"> exposed.</w:t>
      </w:r>
    </w:p>
    <w:p>
      <w:pPr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 xml:space="preserve">5. Ligation of right gastric artery at origin </w:t>
      </w:r>
    </w:p>
    <w:p>
      <w:pPr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 xml:space="preserve">6. Exposure of portal vein </w:t>
      </w:r>
    </w:p>
    <w:p>
      <w:pPr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7. Exposure of splenic artery</w:t>
      </w:r>
    </w:p>
    <w:p>
      <w:pPr>
        <w:ind w:firstLine="220" w:firstLineChars="100"/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a. Anterior part in splenic artery was exposed.</w:t>
      </w:r>
    </w:p>
    <w:p>
      <w:pPr>
        <w:ind w:firstLine="220" w:firstLineChars="100"/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b. Splenic artery was exposed from celiac trunk to the terminal branch of the splenic artery</w:t>
      </w:r>
    </w:p>
    <w:p>
      <w:pPr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 xml:space="preserve">8. Identification of splenic vein </w:t>
      </w:r>
    </w:p>
    <w:p>
      <w:pPr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9. Ligation of left gastric artery at origin</w:t>
      </w:r>
    </w:p>
    <w:p>
      <w:pPr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10. Exposure of gastroesophageal junction</w:t>
      </w:r>
    </w:p>
    <w:p>
      <w:pPr>
        <w:ind w:firstLine="220" w:firstLineChars="100"/>
        <w:rPr>
          <w:rFonts w:hint="default" w:ascii="Times New Roman" w:hAnsi="Times New Roman" w:eastAsia="Gulim" w:cs="Times New Roman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>a. Anterior, posterior, left and right side of the abdominal esophagus were exposed.</w:t>
      </w:r>
    </w:p>
    <w:p>
      <w:pPr>
        <w:rPr>
          <w:rFonts w:hint="default" w:ascii="Times New Roman" w:hAnsi="Times New Roman" w:cs="Times New Roman" w:eastAsiaTheme="minorEastAsia"/>
          <w:sz w:val="22"/>
          <w:szCs w:val="22"/>
        </w:rPr>
      </w:pPr>
      <w:r>
        <w:rPr>
          <w:rFonts w:hint="default" w:ascii="Times New Roman" w:hAnsi="Times New Roman" w:eastAsia="Gulim" w:cs="Times New Roman"/>
          <w:sz w:val="22"/>
          <w:szCs w:val="22"/>
        </w:rPr>
        <w:t xml:space="preserve">- D2 lymphadenectomy was accepted if all randomly assigned three investigators rated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more than </w:t>
      </w:r>
      <w:r>
        <w:rPr>
          <w:rFonts w:hint="default" w:ascii="Times New Roman" w:hAnsi="Times New Roman" w:eastAsia="Gulim" w:cs="Times New Roman"/>
          <w:sz w:val="22"/>
          <w:szCs w:val="22"/>
        </w:rPr>
        <w:t>8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0% of total</w:t>
      </w:r>
      <w:r>
        <w:rPr>
          <w:rFonts w:hint="default" w:ascii="Times New Roman" w:hAnsi="Times New Roman" w:eastAsia="Gulim" w:cs="Times New Roman"/>
          <w:sz w:val="22"/>
          <w:szCs w:val="22"/>
        </w:rPr>
        <w:t xml:space="preserve"> points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Gulim" w:cs="Times New Roman"/>
          <w:sz w:val="22"/>
          <w:szCs w:val="22"/>
        </w:rPr>
        <w:t>regarding checklists in unedited video review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>
      <w:pPr>
        <w:widowControl/>
        <w:spacing w:line="360" w:lineRule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highlight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highlight w:val="none"/>
          <w:lang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4. Short-term outcomes between FJMUUH and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highlight w:val="none"/>
          <w:lang w:bidi="ar"/>
        </w:rPr>
        <w:t xml:space="preserve">Other centers </w:t>
      </w:r>
    </w:p>
    <w:tbl>
      <w:tblPr>
        <w:tblStyle w:val="3"/>
        <w:tblW w:w="5524" w:type="pct"/>
        <w:tblInd w:w="-7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3"/>
        <w:gridCol w:w="1966"/>
        <w:gridCol w:w="2152"/>
        <w:gridCol w:w="10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single" w:color="000000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7FBD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966" w:type="dxa"/>
            <w:tcBorders>
              <w:top w:val="single" w:color="000000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7FBD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:lang w:bidi="ar"/>
                <w14:textFill>
                  <w14:solidFill>
                    <w14:schemeClr w14:val="bg1"/>
                  </w14:solidFill>
                </w14:textFill>
              </w:rPr>
              <w:t>Other centers (N=81)</w:t>
            </w:r>
          </w:p>
        </w:tc>
        <w:tc>
          <w:tcPr>
            <w:tcW w:w="2152" w:type="dxa"/>
            <w:tcBorders>
              <w:top w:val="single" w:color="000000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7FBD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:lang w:bidi="ar"/>
                <w14:textFill>
                  <w14:solidFill>
                    <w14:schemeClr w14:val="bg1"/>
                  </w14:solidFill>
                </w14:textFill>
              </w:rPr>
              <w:t>FJMUUH cohort (N=79)</w:t>
            </w:r>
          </w:p>
        </w:tc>
        <w:tc>
          <w:tcPr>
            <w:tcW w:w="1015" w:type="dxa"/>
            <w:tcBorders>
              <w:top w:val="single" w:color="000000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7FBD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:lang w:bidi="ar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rgical Outcome</w:t>
            </w:r>
          </w:p>
        </w:tc>
        <w:tc>
          <w:tcPr>
            <w:tcW w:w="1966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loss, ml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.1 ± 192.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8.0 ± 219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number of harvest lymph nodes, n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1 ± 11.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0 ± 7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bined organ resection, n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16.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 (17.7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verall morbidity, n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 (39.5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 (32.9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rgical morbidity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astomotic leak, n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8.6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5.1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und infection, n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 (14.8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7.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eus and gastroparesis, n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3.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5.1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dominal or anastomotic bleeding, n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4.9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3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dominal abcess, n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3.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6.3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dical morbidity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inary complications, n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3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spiratory complication, n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 (24.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21.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rocardiovascular complication, n 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3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8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rtality, n (%)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.0%)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.3%)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0 </w:t>
            </w:r>
          </w:p>
        </w:tc>
      </w:tr>
    </w:tbl>
    <w:p>
      <w:pPr>
        <w:widowControl/>
        <w:spacing w:line="360" w:lineRule="auto"/>
        <w:rPr>
          <w:rFonts w:hint="default"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eTable 5. Basic Information of previous literature</w:t>
      </w:r>
    </w:p>
    <w:tbl>
      <w:tblPr>
        <w:tblStyle w:val="3"/>
        <w:tblW w:w="13997" w:type="dxa"/>
        <w:tblInd w:w="93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203"/>
        <w:gridCol w:w="1697"/>
        <w:gridCol w:w="4006"/>
        <w:gridCol w:w="1390"/>
        <w:gridCol w:w="1322"/>
        <w:gridCol w:w="1028"/>
        <w:gridCol w:w="102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2322" w:type="dxa"/>
            <w:tcBorders>
              <w:bottom w:val="single" w:color="FFFFFF" w:themeColor="background1" w:sz="12" w:space="0"/>
            </w:tcBorders>
            <w:shd w:val="clear" w:color="auto" w:fill="4F80BD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uthor</w:t>
            </w:r>
          </w:p>
        </w:tc>
        <w:tc>
          <w:tcPr>
            <w:tcW w:w="1203" w:type="dxa"/>
            <w:tcBorders>
              <w:bottom w:val="single" w:color="FFFFFF" w:themeColor="background1" w:sz="12" w:space="0"/>
            </w:tcBorders>
            <w:shd w:val="clear" w:color="auto" w:fill="4F80BD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Nation</w:t>
            </w:r>
          </w:p>
        </w:tc>
        <w:tc>
          <w:tcPr>
            <w:tcW w:w="1697" w:type="dxa"/>
            <w:tcBorders>
              <w:bottom w:val="single" w:color="FFFFFF" w:themeColor="background1" w:sz="12" w:space="0"/>
            </w:tcBorders>
            <w:shd w:val="clear" w:color="auto" w:fill="4F80BD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udy Type</w:t>
            </w:r>
          </w:p>
        </w:tc>
        <w:tc>
          <w:tcPr>
            <w:tcW w:w="4006" w:type="dxa"/>
            <w:tcBorders>
              <w:bottom w:val="single" w:color="FFFFFF" w:themeColor="background1" w:sz="12" w:space="0"/>
            </w:tcBorders>
            <w:shd w:val="clear" w:color="auto" w:fill="4F80BD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Journal</w:t>
            </w:r>
          </w:p>
        </w:tc>
        <w:tc>
          <w:tcPr>
            <w:tcW w:w="1390" w:type="dxa"/>
            <w:tcBorders>
              <w:bottom w:val="single" w:color="FFFFFF" w:themeColor="background1" w:sz="12" w:space="0"/>
            </w:tcBorders>
            <w:shd w:val="clear" w:color="auto" w:fill="4F80BD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ublication</w:t>
            </w:r>
          </w:p>
        </w:tc>
        <w:tc>
          <w:tcPr>
            <w:tcW w:w="1322" w:type="dxa"/>
            <w:tcBorders>
              <w:bottom w:val="single" w:color="FFFFFF" w:themeColor="background1" w:sz="12" w:space="0"/>
            </w:tcBorders>
            <w:shd w:val="clear" w:color="auto" w:fill="4F80BD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udy Interval</w:t>
            </w:r>
          </w:p>
        </w:tc>
        <w:tc>
          <w:tcPr>
            <w:tcW w:w="2057" w:type="dxa"/>
            <w:gridSpan w:val="2"/>
            <w:tcBorders>
              <w:bottom w:val="single" w:color="FFFFFF" w:themeColor="background1" w:sz="12" w:space="0"/>
            </w:tcBorders>
            <w:shd w:val="clear" w:color="auto" w:fill="4F80BD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ample Size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(LG vs. OG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322" w:type="dxa"/>
            <w:tcBorders>
              <w:top w:val="single" w:color="FFFFFF" w:themeColor="background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Current study</w:t>
            </w:r>
          </w:p>
        </w:tc>
        <w:tc>
          <w:tcPr>
            <w:tcW w:w="1203" w:type="dxa"/>
            <w:tcBorders>
              <w:top w:val="single" w:color="FFFFFF" w:themeColor="background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China</w:t>
            </w:r>
          </w:p>
        </w:tc>
        <w:tc>
          <w:tcPr>
            <w:tcW w:w="1697" w:type="dxa"/>
            <w:tcBorders>
              <w:top w:val="single" w:color="FFFFFF" w:themeColor="background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Prospective</w:t>
            </w:r>
          </w:p>
        </w:tc>
        <w:tc>
          <w:tcPr>
            <w:tcW w:w="0" w:type="auto"/>
            <w:tcBorders>
              <w:top w:val="single" w:color="FFFFFF" w:themeColor="background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FFFFFF" w:themeColor="background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322" w:type="dxa"/>
            <w:tcBorders>
              <w:top w:val="single" w:color="FFFFFF" w:themeColor="background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2003-2020</w:t>
            </w:r>
          </w:p>
        </w:tc>
        <w:tc>
          <w:tcPr>
            <w:tcW w:w="1028" w:type="dxa"/>
            <w:tcBorders>
              <w:top w:val="single" w:color="FFFFFF" w:themeColor="background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1029" w:type="dxa"/>
            <w:tcBorders>
              <w:top w:val="single" w:color="FFFFFF" w:themeColor="background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16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yuhei Aoyam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Annals of Surgical Oncolog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5-202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32 (93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95 (9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unya Kitadan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Medic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8-2018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Eisuke Book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40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Asian J Endosc Su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7-2017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Masaki Kaihar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4006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urg Case Re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7-2017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Mitsuhiko Ot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In Viv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5-2018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u Jung Cho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4006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 Minim Invasive Su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8-2016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3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Y U Nakaj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40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Anticancer R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4-2014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yota Otsuk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Ann Gastroenterol Su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8-2017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Luo G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Int J Clin Exp Med. 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7-2014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ang-Yong S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Gastric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3-2012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In Gyu Kw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urg Endo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5-2012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8(10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Nagai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urg Endo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996-2012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Park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Retrospe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 Korean Surg So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Erica Sakamoto et 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Braz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4006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 Laparoendosc Adv Surg Tech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9-2019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Tsunoda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et 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Gastric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5-2014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Yamamoto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M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et 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Hepatogastroenterolog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8-2014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Korehisa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et 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Anticancer R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Pan, Y et 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World J Surg On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Kim, H S et 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urg Laparosc Endosc Percutan Tec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8-2012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Liu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HB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hin J Dig Su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hinohara 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Langenbecks Arch Su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0-2012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Li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 Dig Oncol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8-201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Qia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hi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urg Endo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6-2009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Cho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HJ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et 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Ko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urg Laparosc Endosc Percutan Tec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Corcion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 xml:space="preserve"> 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Ita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urg Laparosc Endosc Percutan Tec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3-2005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Hiroyuki Yamada et 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Case ser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Surg Laparosc Endosc Percutan Tec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2005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/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eTable 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6</w:t>
      </w:r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. Preoperative Items Isolated to Estimate Propensity Scores</w:t>
      </w:r>
    </w:p>
    <w:tbl>
      <w:tblPr>
        <w:tblStyle w:val="3"/>
        <w:tblW w:w="7181" w:type="dxa"/>
        <w:jc w:val="center"/>
        <w:tblBorders>
          <w:top w:val="single" w:color="000000" w:sz="4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exact"/>
          <w:jc w:val="center"/>
        </w:trPr>
        <w:tc>
          <w:tcPr>
            <w:tcW w:w="7181" w:type="dxa"/>
            <w:tcBorders>
              <w:top w:val="single" w:color="000000" w:sz="12" w:space="0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4F81BD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Patient inform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formance status (ECOG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SA physical status classific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igh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ody weigh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perating histor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EV1 (% predicted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4F81BD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Risk, comorbidities or symptom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es melitu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nemi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tenosi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ai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ulmonary function disorde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spiratory disorde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nal function disorde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ver function disorde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eurological disorde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llbladder ston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ther operative risk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story of smokin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story of alcohol us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4F81BD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FFFFFF" w:themeColor="background1"/>
                <w:kern w:val="0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Tumour characteristic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cation (upper or middle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ross-sectional location (anterior, posterior, lesser curvature, or multiple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umour siz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croscopic typ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exact"/>
          <w:jc w:val="center"/>
        </w:trPr>
        <w:tc>
          <w:tcPr>
            <w:tcW w:w="7181" w:type="dxa"/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stological type of biopsy specimens</w:t>
            </w:r>
          </w:p>
        </w:tc>
      </w:tr>
    </w:tbl>
    <w:p>
      <w:pPr>
        <w:tabs>
          <w:tab w:val="left" w:pos="1558"/>
        </w:tabs>
        <w:spacing w:line="240" w:lineRule="exact"/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</w:rPr>
        <w:t>Abbreviations: American Society of Anesthesiologist; ECOG PS, Eastern Cooperative Oncology Group performance status; FEV1, Forced expiratory volume in 1 secon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eTable 7. Surgical Outcomes and Recovery of patients with RGC after IPTW</w:t>
      </w:r>
    </w:p>
    <w:tbl>
      <w:tblPr>
        <w:tblStyle w:val="3"/>
        <w:tblW w:w="96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6"/>
        <w:gridCol w:w="1877"/>
        <w:gridCol w:w="1916"/>
        <w:gridCol w:w="12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656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ean (SD)</w:t>
            </w:r>
          </w:p>
        </w:tc>
        <w:tc>
          <w:tcPr>
            <w:tcW w:w="1877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O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158.9)</w:t>
            </w:r>
          </w:p>
        </w:tc>
        <w:tc>
          <w:tcPr>
            <w:tcW w:w="1916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L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43.4)</w:t>
            </w:r>
          </w:p>
        </w:tc>
        <w:tc>
          <w:tcPr>
            <w:tcW w:w="1235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4656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Outcomes</w:t>
            </w:r>
          </w:p>
        </w:tc>
        <w:tc>
          <w:tcPr>
            <w:tcW w:w="1877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16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35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loss, m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.4 ± 197.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 ± 86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f operation, m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.7 ± 104.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9 ± 37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arvest lymph nodes, 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 ± 9.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 ± 11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ltiviceral resectio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 (16.6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 (8.3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very from surger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al of intra-abdominal drains, da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 ± 11.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 ± 3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itiation of solid food intake, da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 ± 7.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± 2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to Flatus, da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± 2.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± 2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harge from the hospital (postoperative), days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 ± 11.3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 ± 6.0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eTable 8. Uni-variate and multi-variate</w:t>
      </w:r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 analysis of the 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Overall Survival</w:t>
      </w:r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 for 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RGC </w:t>
      </w:r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patients</w:t>
      </w:r>
    </w:p>
    <w:tbl>
      <w:tblPr>
        <w:tblStyle w:val="3"/>
        <w:tblpPr w:leftFromText="180" w:rightFromText="180" w:vertAnchor="text" w:horzAnchor="page" w:tblpX="1418" w:tblpY="11"/>
        <w:tblOverlap w:val="never"/>
        <w:tblW w:w="94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649"/>
        <w:gridCol w:w="1159"/>
        <w:gridCol w:w="978"/>
        <w:gridCol w:w="711"/>
        <w:gridCol w:w="1250"/>
        <w:gridCol w:w="236"/>
        <w:gridCol w:w="10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single" w:color="auto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786" w:type="dxa"/>
            <w:gridSpan w:val="3"/>
            <w:tcBorders>
              <w:top w:val="single" w:color="auto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Univariate analysis</w:t>
            </w:r>
          </w:p>
        </w:tc>
        <w:tc>
          <w:tcPr>
            <w:tcW w:w="3253" w:type="dxa"/>
            <w:gridSpan w:val="4"/>
            <w:tcBorders>
              <w:top w:val="single" w:color="auto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single" w:color="FFFFFF" w:themeColor="background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4F80BD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49" w:type="dxa"/>
            <w:tcBorders>
              <w:top w:val="single" w:color="FFFFFF" w:themeColor="background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4F80BD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HR</w:t>
            </w:r>
          </w:p>
        </w:tc>
        <w:tc>
          <w:tcPr>
            <w:tcW w:w="1159" w:type="dxa"/>
            <w:tcBorders>
              <w:top w:val="single" w:color="FFFFFF" w:themeColor="background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4F80BD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95% CI</w:t>
            </w:r>
          </w:p>
        </w:tc>
        <w:tc>
          <w:tcPr>
            <w:tcW w:w="978" w:type="dxa"/>
            <w:tcBorders>
              <w:top w:val="single" w:color="FFFFFF" w:themeColor="background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4F80BD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value</w:t>
            </w:r>
          </w:p>
        </w:tc>
        <w:tc>
          <w:tcPr>
            <w:tcW w:w="711" w:type="dxa"/>
            <w:tcBorders>
              <w:top w:val="single" w:color="FFFFFF" w:themeColor="background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4F80BD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HR</w:t>
            </w:r>
          </w:p>
        </w:tc>
        <w:tc>
          <w:tcPr>
            <w:tcW w:w="1250" w:type="dxa"/>
            <w:tcBorders>
              <w:top w:val="single" w:color="FFFFFF" w:themeColor="background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4F80BD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95% CI</w:t>
            </w:r>
          </w:p>
        </w:tc>
        <w:tc>
          <w:tcPr>
            <w:tcW w:w="1292" w:type="dxa"/>
            <w:gridSpan w:val="2"/>
            <w:tcBorders>
              <w:top w:val="single" w:color="FFFFFF" w:themeColor="background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4F80BD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64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5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7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5 year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65 year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-1.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-2.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bidit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-1.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 score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-III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-1.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approache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T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-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tiate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ifferentiate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-3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-2.7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 T Stag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T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-7.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-5.3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 N Stag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+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-0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-1.0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stomoic si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anastomoic si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-1.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-1.02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VI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-2.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-1.58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adjuvant chemotherap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-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vant chemotherapy n (%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4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-2.04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pPr>
        <w:jc w:val="left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eTable 9. Mean recurrence time of patients with RGC</w:t>
      </w:r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before and </w:t>
      </w:r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after IPTW</w:t>
      </w:r>
    </w:p>
    <w:tbl>
      <w:tblPr>
        <w:tblStyle w:val="3"/>
        <w:tblW w:w="1369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780"/>
        <w:gridCol w:w="2110"/>
        <w:gridCol w:w="1610"/>
        <w:gridCol w:w="2150"/>
        <w:gridCol w:w="2000"/>
        <w:gridCol w:w="14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1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i w:val="0"/>
                <w:iCs w:val="0"/>
                <w:color w:val="FFFFFF"/>
                <w:sz w:val="24"/>
                <w:szCs w:val="24"/>
                <w:u w:val="none"/>
              </w:rPr>
            </w:pPr>
          </w:p>
        </w:tc>
        <w:tc>
          <w:tcPr>
            <w:tcW w:w="11088" w:type="dxa"/>
            <w:gridSpan w:val="6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m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recurrence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10" w:type="dxa"/>
            <w:tcBorders>
              <w:top w:val="nil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i w:val="0"/>
                <w:iCs w:val="0"/>
                <w:color w:val="FFFFFF"/>
                <w:sz w:val="24"/>
                <w:szCs w:val="24"/>
                <w:u w:val="none"/>
              </w:rPr>
            </w:pPr>
          </w:p>
        </w:tc>
        <w:tc>
          <w:tcPr>
            <w:tcW w:w="5500" w:type="dxa"/>
            <w:gridSpan w:val="3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  <w:lang w:val="en-US" w:eastAsia="zh-CN"/>
              </w:rPr>
              <w:t xml:space="preserve">  Before IPTW</w:t>
            </w:r>
          </w:p>
        </w:tc>
        <w:tc>
          <w:tcPr>
            <w:tcW w:w="5588" w:type="dxa"/>
            <w:gridSpan w:val="3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  <w:lang w:val="en-US" w:eastAsia="zh-CN"/>
              </w:rPr>
              <w:t xml:space="preserve">      After IPT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10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80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160)</w:t>
            </w:r>
          </w:p>
        </w:tc>
        <w:tc>
          <w:tcPr>
            <w:tcW w:w="2110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46)</w:t>
            </w:r>
          </w:p>
        </w:tc>
        <w:tc>
          <w:tcPr>
            <w:tcW w:w="1610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2150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158.9)</w:t>
            </w:r>
          </w:p>
        </w:tc>
        <w:tc>
          <w:tcPr>
            <w:tcW w:w="2000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43.4)</w:t>
            </w:r>
          </w:p>
        </w:tc>
        <w:tc>
          <w:tcPr>
            <w:tcW w:w="1438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10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</w:t>
            </w:r>
          </w:p>
        </w:tc>
        <w:tc>
          <w:tcPr>
            <w:tcW w:w="1780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5 ± 29.4</w:t>
            </w:r>
          </w:p>
        </w:tc>
        <w:tc>
          <w:tcPr>
            <w:tcW w:w="2110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8 ± 8.7</w:t>
            </w:r>
          </w:p>
        </w:tc>
        <w:tc>
          <w:tcPr>
            <w:tcW w:w="1610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2150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1 ± 29.1</w:t>
            </w:r>
          </w:p>
        </w:tc>
        <w:tc>
          <w:tcPr>
            <w:tcW w:w="2000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0 ± 9.1</w:t>
            </w:r>
          </w:p>
        </w:tc>
        <w:tc>
          <w:tcPr>
            <w:tcW w:w="1438" w:type="dxa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 recurrence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5 ± 39.4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0 ± 1.4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4 ± 38.2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7 ± 2.0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toneal recurrence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5 ± 36.6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.7 ± 10.2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9 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6 ± 35.1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.8 ± 9.9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10" w:type="dxa"/>
            <w:tcBorders>
              <w:bottom w:val="single" w:color="auto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ant metastasis</w:t>
            </w:r>
          </w:p>
        </w:tc>
        <w:tc>
          <w:tcPr>
            <w:tcW w:w="1780" w:type="dxa"/>
            <w:tcBorders>
              <w:bottom w:val="single" w:color="auto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4 ± 26.7</w:t>
            </w:r>
          </w:p>
        </w:tc>
        <w:tc>
          <w:tcPr>
            <w:tcW w:w="2110" w:type="dxa"/>
            <w:tcBorders>
              <w:bottom w:val="single" w:color="auto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2 ± 7.9</w:t>
            </w:r>
          </w:p>
        </w:tc>
        <w:tc>
          <w:tcPr>
            <w:tcW w:w="1610" w:type="dxa"/>
            <w:tcBorders>
              <w:bottom w:val="single" w:color="auto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8 </w:t>
            </w:r>
          </w:p>
        </w:tc>
        <w:tc>
          <w:tcPr>
            <w:tcW w:w="2150" w:type="dxa"/>
            <w:tcBorders>
              <w:bottom w:val="single" w:color="auto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7 ± 26.0</w:t>
            </w:r>
          </w:p>
        </w:tc>
        <w:tc>
          <w:tcPr>
            <w:tcW w:w="2000" w:type="dxa"/>
            <w:tcBorders>
              <w:bottom w:val="single" w:color="auto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3 ± 7.7</w:t>
            </w:r>
          </w:p>
        </w:tc>
        <w:tc>
          <w:tcPr>
            <w:tcW w:w="1438" w:type="dxa"/>
            <w:tcBorders>
              <w:bottom w:val="single" w:color="auto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3 </w:t>
            </w:r>
          </w:p>
        </w:tc>
      </w:tr>
    </w:tbl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tabs>
          <w:tab w:val="left" w:pos="5370"/>
        </w:tabs>
        <w:bidi w:val="0"/>
        <w:jc w:val="left"/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eTable 10. Uni-variate and multi-variate analysis of the Recurrence-free Survival for RGC patient</w:t>
      </w:r>
    </w:p>
    <w:tbl>
      <w:tblPr>
        <w:tblStyle w:val="3"/>
        <w:tblW w:w="9500" w:type="dxa"/>
        <w:tblInd w:w="-379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960"/>
        <w:gridCol w:w="1245"/>
        <w:gridCol w:w="945"/>
        <w:gridCol w:w="705"/>
        <w:gridCol w:w="1200"/>
        <w:gridCol w:w="1263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bottom w:val="single" w:color="FFFFFF" w:themeColor="background1" w:sz="12" w:space="0"/>
              <w:tl2br w:val="nil"/>
              <w:tr2bl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</w:p>
        </w:tc>
        <w:tc>
          <w:tcPr>
            <w:tcW w:w="3150" w:type="dxa"/>
            <w:gridSpan w:val="3"/>
            <w:tcBorders>
              <w:bottom w:val="single" w:color="FFFFFF" w:themeColor="background1" w:sz="12" w:space="0"/>
              <w:tl2br w:val="nil"/>
              <w:tr2bl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Univariate analysis</w:t>
            </w:r>
          </w:p>
        </w:tc>
        <w:tc>
          <w:tcPr>
            <w:tcW w:w="3168" w:type="dxa"/>
            <w:gridSpan w:val="3"/>
            <w:tcBorders>
              <w:bottom w:val="single" w:color="FFFFFF" w:themeColor="background1" w:sz="12" w:space="0"/>
              <w:tl2br w:val="nil"/>
              <w:tr2bl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op w:val="single" w:color="FFFFFF" w:themeColor="background1" w:sz="12" w:space="0"/>
              <w:bottom w:val="single" w:color="000000" w:themeColor="text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FFFFFF" w:themeColor="background1" w:sz="12" w:space="0"/>
              <w:bottom w:val="single" w:color="000000" w:themeColor="text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color w:val="000000"/>
                <w:lang w:val="en-US" w:eastAsia="zh-CN" w:bidi="ar"/>
              </w:rPr>
              <w:t>HR</w:t>
            </w:r>
          </w:p>
        </w:tc>
        <w:tc>
          <w:tcPr>
            <w:tcW w:w="1245" w:type="dxa"/>
            <w:tcBorders>
              <w:top w:val="single" w:color="FFFFFF" w:themeColor="background1" w:sz="12" w:space="0"/>
              <w:bottom w:val="single" w:color="000000" w:themeColor="text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color w:val="000000"/>
                <w:lang w:val="en-US" w:eastAsia="zh-CN" w:bidi="ar"/>
              </w:rPr>
              <w:t>95% CI</w:t>
            </w:r>
          </w:p>
        </w:tc>
        <w:tc>
          <w:tcPr>
            <w:tcW w:w="945" w:type="dxa"/>
            <w:tcBorders>
              <w:top w:val="single" w:color="FFFFFF" w:themeColor="background1" w:sz="12" w:space="0"/>
              <w:bottom w:val="single" w:color="000000" w:themeColor="text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color w:val="000000"/>
                <w:lang w:val="en-US" w:eastAsia="zh-CN" w:bidi="ar"/>
              </w:rPr>
              <w:t>P value</w:t>
            </w:r>
          </w:p>
        </w:tc>
        <w:tc>
          <w:tcPr>
            <w:tcW w:w="705" w:type="dxa"/>
            <w:tcBorders>
              <w:top w:val="single" w:color="FFFFFF" w:themeColor="background1" w:sz="12" w:space="0"/>
              <w:bottom w:val="single" w:color="000000" w:themeColor="text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color w:val="000000"/>
                <w:lang w:val="en-US" w:eastAsia="zh-CN" w:bidi="ar"/>
              </w:rPr>
              <w:t>HR</w:t>
            </w:r>
          </w:p>
        </w:tc>
        <w:tc>
          <w:tcPr>
            <w:tcW w:w="1200" w:type="dxa"/>
            <w:tcBorders>
              <w:top w:val="single" w:color="FFFFFF" w:themeColor="background1" w:sz="12" w:space="0"/>
              <w:bottom w:val="single" w:color="000000" w:themeColor="text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color w:val="000000"/>
                <w:lang w:val="en-US" w:eastAsia="zh-CN" w:bidi="ar"/>
              </w:rPr>
              <w:t>95% CI</w:t>
            </w:r>
          </w:p>
        </w:tc>
        <w:tc>
          <w:tcPr>
            <w:tcW w:w="1263" w:type="dxa"/>
            <w:tcBorders>
              <w:top w:val="single" w:color="FFFFFF" w:themeColor="background1" w:sz="12" w:space="0"/>
              <w:bottom w:val="single" w:color="000000" w:themeColor="text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color w:val="00000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Age</w:t>
            </w:r>
          </w:p>
        </w:tc>
        <w:tc>
          <w:tcPr>
            <w:tcW w:w="96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&lt;65 year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≥65 year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-1.5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Sex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Femal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-3.0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Comorbidity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-1.5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ASA score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I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II-III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-1.6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Surgical approache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hint="eastAsia" w:eastAsia="宋体"/>
                <w:lang w:val="en-US" w:eastAsia="zh-CN" w:bidi="ar"/>
              </w:rPr>
              <w:t>OCT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hint="eastAsia" w:eastAsia="宋体"/>
                <w:lang w:val="en-US" w:eastAsia="zh-CN" w:bidi="ar"/>
              </w:rPr>
              <w:t>LCT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-1.5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Histology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Differentiated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Undifferentiated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-3.5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-2.88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9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thologic T Stag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T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≥T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-10.4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-5.78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5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Pathologic N Stag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N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N+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-0.7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-1.26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1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Tumor location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Anastomoic sit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Non-anastomoic sit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-1.7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Tumor Siz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0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-1.02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LVI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-2.7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-1.90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5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Neoadjuvant chemotherapy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-2.9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Adjuvant chemotherapy n (%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-3.4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-2.59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</w:tr>
    </w:tbl>
    <w:p>
      <w:pPr>
        <w:jc w:val="left"/>
        <w:rPr>
          <w:rFonts w:hint="default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宋体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b/>
          <w:bCs/>
          <w:lang w:val="en-US" w:eastAsia="zh-CN"/>
        </w:rPr>
      </w:pP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>eTa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ble 11. C</w:t>
      </w:r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oncurrent 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comparison of postoperative morbidity between LCTG and OCTG after IPTW</w:t>
      </w:r>
    </w:p>
    <w:tbl>
      <w:tblPr>
        <w:tblStyle w:val="3"/>
        <w:tblW w:w="919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7"/>
        <w:gridCol w:w="1891"/>
        <w:gridCol w:w="1927"/>
        <w:gridCol w:w="11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267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FFFF"/>
                <w:sz w:val="22"/>
                <w:szCs w:val="22"/>
                <w:u w:val="none"/>
              </w:rPr>
            </w:pPr>
          </w:p>
        </w:tc>
        <w:tc>
          <w:tcPr>
            <w:tcW w:w="1891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O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46)</w:t>
            </w:r>
          </w:p>
        </w:tc>
        <w:tc>
          <w:tcPr>
            <w:tcW w:w="1927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L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43.4)</w:t>
            </w:r>
          </w:p>
        </w:tc>
        <w:tc>
          <w:tcPr>
            <w:tcW w:w="1113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4267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morbidity, n (%)</w:t>
            </w:r>
          </w:p>
        </w:tc>
        <w:tc>
          <w:tcPr>
            <w:tcW w:w="1891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 (37.8%)</w:t>
            </w:r>
          </w:p>
        </w:tc>
        <w:tc>
          <w:tcPr>
            <w:tcW w:w="1927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 (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113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morbidit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stomotic leak, n 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(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 (5.7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und infection, n 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 (12.7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(3.2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s and gastroparesis, n 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(5.2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(5.9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or anastomotic bleeding, n 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 (7.2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(8.6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abcess, n 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(6.7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.4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morbidit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complications, n 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 (1.5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complication, n 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 (27.3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3.9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rocardiovascular complication, n 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 (1.8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26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vien-Dindo Grad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 (14.9%)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 (5.0%)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sz w:val="28"/>
          <w:szCs w:val="28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 xml:space="preserve">eTable 12. 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oncurrent </w:t>
      </w:r>
      <w:r>
        <w:rPr>
          <w:rFonts w:hint="eastAsia" w:ascii="Times New Roman" w:hAnsi="Times New Roman" w:cs="宋体"/>
          <w:b/>
          <w:bCs/>
          <w:kern w:val="2"/>
          <w:sz w:val="24"/>
          <w:szCs w:val="24"/>
          <w:lang w:val="en-US" w:eastAsia="zh-CN" w:bidi="ar-SA"/>
        </w:rPr>
        <w:t xml:space="preserve">comparison of Surgical Outcomes and Recovery between LCTG and OCTG </w:t>
      </w: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>after IPTW</w:t>
      </w:r>
    </w:p>
    <w:tbl>
      <w:tblPr>
        <w:tblStyle w:val="3"/>
        <w:tblW w:w="96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6"/>
        <w:gridCol w:w="1877"/>
        <w:gridCol w:w="1916"/>
        <w:gridCol w:w="12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4656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ean (SD)</w:t>
            </w:r>
          </w:p>
        </w:tc>
        <w:tc>
          <w:tcPr>
            <w:tcW w:w="1877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O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46)</w:t>
            </w:r>
          </w:p>
        </w:tc>
        <w:tc>
          <w:tcPr>
            <w:tcW w:w="1916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L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43.4)</w:t>
            </w:r>
          </w:p>
        </w:tc>
        <w:tc>
          <w:tcPr>
            <w:tcW w:w="1235" w:type="dxa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4656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Outcome</w:t>
            </w:r>
          </w:p>
        </w:tc>
        <w:tc>
          <w:tcPr>
            <w:tcW w:w="1877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16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35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loss, m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5 ± 125.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 ± 86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f operation, m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.2 ± 50.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9 ± 37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arvest lymph nodes, 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 ± 11.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 ± 11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ltiviceral resectio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(11.3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 (8.3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very from surger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al of intra-abdominal drains, da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 ± 6.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 ± 3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itiation of solid food intake, da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 ± 8.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± 2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to Flatus, da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± 2.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± 2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65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harge from the hospital (postoperative), days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 ± 8.4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 ± 6.0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</w:tbl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eTable 13. Concurrent comparison of mean recurrence time between LCTG and OCTG before and after IPTW</w:t>
      </w:r>
    </w:p>
    <w:tbl>
      <w:tblPr>
        <w:tblStyle w:val="3"/>
        <w:tblW w:w="1367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831"/>
        <w:gridCol w:w="2028"/>
        <w:gridCol w:w="1541"/>
        <w:gridCol w:w="1800"/>
        <w:gridCol w:w="2209"/>
        <w:gridCol w:w="13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892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i w:val="0"/>
                <w:iCs w:val="0"/>
                <w:color w:val="FFFFFF"/>
                <w:sz w:val="24"/>
                <w:szCs w:val="24"/>
                <w:u w:val="none"/>
              </w:rPr>
            </w:pPr>
          </w:p>
        </w:tc>
        <w:tc>
          <w:tcPr>
            <w:tcW w:w="10786" w:type="dxa"/>
            <w:gridSpan w:val="6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4F81BD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Time of recurrence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892" w:type="dxa"/>
            <w:tcBorders>
              <w:top w:val="nil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i w:val="0"/>
                <w:iCs w:val="0"/>
                <w:color w:val="FFFFFF"/>
                <w:sz w:val="24"/>
                <w:szCs w:val="24"/>
                <w:u w:val="none"/>
              </w:rPr>
            </w:pPr>
          </w:p>
        </w:tc>
        <w:tc>
          <w:tcPr>
            <w:tcW w:w="5400" w:type="dxa"/>
            <w:gridSpan w:val="3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  <w:lang w:val="en-US" w:eastAsia="zh-CN"/>
              </w:rPr>
              <w:t>Before IPTW</w:t>
            </w:r>
          </w:p>
        </w:tc>
        <w:tc>
          <w:tcPr>
            <w:tcW w:w="5386" w:type="dxa"/>
            <w:gridSpan w:val="3"/>
            <w:tcBorders>
              <w:top w:val="single" w:color="000000" w:themeColor="text1" w:sz="12" w:space="0"/>
              <w:left w:val="nil"/>
              <w:bottom w:val="single" w:color="FFFFFF" w:themeColor="background1" w:sz="12" w:space="0"/>
              <w:right w:val="nil"/>
            </w:tcBorders>
            <w:shd w:val="clear" w:color="auto" w:fill="4F81BD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  <w:lang w:val="en-US" w:eastAsia="zh-CN"/>
              </w:rPr>
              <w:t xml:space="preserve">   After IPT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892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46)</w:t>
            </w:r>
          </w:p>
        </w:tc>
        <w:tc>
          <w:tcPr>
            <w:tcW w:w="2028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46)</w:t>
            </w:r>
          </w:p>
        </w:tc>
        <w:tc>
          <w:tcPr>
            <w:tcW w:w="1541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800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46)</w:t>
            </w:r>
          </w:p>
        </w:tc>
        <w:tc>
          <w:tcPr>
            <w:tcW w:w="2209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T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43.4)</w:t>
            </w:r>
          </w:p>
        </w:tc>
        <w:tc>
          <w:tcPr>
            <w:tcW w:w="1377" w:type="dxa"/>
            <w:tcBorders>
              <w:top w:val="single" w:color="FFFFFF" w:themeColor="background1" w:sz="12" w:space="0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8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 ± 4.8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 ± 8.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 ± 4.9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 ± 9.1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892" w:type="dxa"/>
            <w:tcBorders>
              <w:top w:val="nil"/>
              <w:bottom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 recurrence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 ± 0.6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 ± 1.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9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 ± 0.6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 ± 2.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8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toneal recurrence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 ± 2.8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 ± 10.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 ± 2.8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 ± 9.9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892" w:type="dxa"/>
            <w:tcBorders>
              <w:top w:val="nil"/>
              <w:bottom w:val="single" w:color="000000" w:themeColor="text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ant metastasis</w:t>
            </w:r>
          </w:p>
        </w:tc>
        <w:tc>
          <w:tcPr>
            <w:tcW w:w="1831" w:type="dxa"/>
            <w:tcBorders>
              <w:top w:val="nil"/>
              <w:bottom w:val="single" w:color="000000" w:themeColor="text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 ± 6.0</w:t>
            </w:r>
          </w:p>
        </w:tc>
        <w:tc>
          <w:tcPr>
            <w:tcW w:w="2028" w:type="dxa"/>
            <w:tcBorders>
              <w:top w:val="nil"/>
              <w:bottom w:val="single" w:color="000000" w:themeColor="text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 ± 7.9</w:t>
            </w:r>
          </w:p>
        </w:tc>
        <w:tc>
          <w:tcPr>
            <w:tcW w:w="1541" w:type="dxa"/>
            <w:tcBorders>
              <w:top w:val="nil"/>
              <w:bottom w:val="single" w:color="000000" w:themeColor="text1" w:sz="12" w:space="0"/>
            </w:tcBorders>
            <w:shd w:val="clear" w:color="auto" w:fill="B8C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2 </w:t>
            </w:r>
          </w:p>
        </w:tc>
        <w:tc>
          <w:tcPr>
            <w:tcW w:w="1800" w:type="dxa"/>
            <w:tcBorders>
              <w:top w:val="nil"/>
              <w:bottom w:val="single" w:color="000000" w:themeColor="text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 ± 5.6</w:t>
            </w:r>
          </w:p>
        </w:tc>
        <w:tc>
          <w:tcPr>
            <w:tcW w:w="2209" w:type="dxa"/>
            <w:tcBorders>
              <w:top w:val="nil"/>
              <w:bottom w:val="single" w:color="000000" w:themeColor="text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 ± 7.7</w:t>
            </w:r>
          </w:p>
        </w:tc>
        <w:tc>
          <w:tcPr>
            <w:tcW w:w="1377" w:type="dxa"/>
            <w:tcBorders>
              <w:top w:val="nil"/>
              <w:bottom w:val="single" w:color="000000" w:themeColor="text1" w:sz="12" w:space="0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9 </w:t>
            </w:r>
          </w:p>
        </w:tc>
      </w:tr>
    </w:tbl>
    <w:p>
      <w:pPr>
        <w:bidi w:val="0"/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>eTa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>ble 14. Per-protocol analysis of postoperative morbidity between LCTG and OCTG after IPTW</w:t>
      </w:r>
    </w:p>
    <w:tbl>
      <w:tblPr>
        <w:tblStyle w:val="3"/>
        <w:tblW w:w="5401" w:type="pct"/>
        <w:tblInd w:w="-68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3"/>
        <w:gridCol w:w="1845"/>
        <w:gridCol w:w="1711"/>
        <w:gridCol w:w="9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4" w:type="pct"/>
            <w:tcBorders>
              <w:top w:val="single" w:color="000000" w:sz="12" w:space="0"/>
              <w:left w:val="nil"/>
              <w:bottom w:val="single" w:color="FFFFFF" w:sz="12" w:space="0"/>
              <w:right w:val="nil"/>
            </w:tcBorders>
            <w:shd w:val="clear" w:color="auto" w:fill="4F81BD"/>
            <w:noWrap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2" w:type="pct"/>
            <w:tcBorders>
              <w:top w:val="single" w:color="000000" w:sz="12" w:space="0"/>
              <w:left w:val="nil"/>
              <w:bottom w:val="single" w:color="FFFFFF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OCTG (N=158.9)</w:t>
            </w:r>
          </w:p>
        </w:tc>
        <w:tc>
          <w:tcPr>
            <w:tcW w:w="929" w:type="pct"/>
            <w:tcBorders>
              <w:top w:val="single" w:color="000000" w:sz="12" w:space="0"/>
              <w:left w:val="nil"/>
              <w:bottom w:val="single" w:color="FFFFFF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LCTG (N=41.7)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single" w:color="FFFFFF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morbidity, n (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 (35.0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 (25.0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morbidity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stomotic leak, n (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 (6.3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 ( 6.0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und infection, n (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 (10.9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( 3.4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us and gastroparesis, n (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 (4.2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( 3.6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or anastomotic bleeding, n (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(3.2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 ( 7.4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abcess, n (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 (4.7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 ( 0.0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morbidity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complications, n (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 (1.2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 ( 1.6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complication, n (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 (22.5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 (14.5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rocardiovascular complication, n (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 (1.1%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 ( 0.0%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vien-Dindo Grade≥III, n (%)</w:t>
            </w:r>
          </w:p>
        </w:tc>
        <w:tc>
          <w:tcPr>
            <w:tcW w:w="10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 (8.2%)</w:t>
            </w:r>
          </w:p>
        </w:tc>
        <w:tc>
          <w:tcPr>
            <w:tcW w:w="9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( 3.6%)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</w:t>
            </w:r>
          </w:p>
        </w:tc>
      </w:tr>
    </w:tbl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宋体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 xml:space="preserve">eTable 15. </w:t>
      </w:r>
      <w:r>
        <w:rPr>
          <w:rFonts w:hint="eastAsia" w:ascii="Times New Roman" w:hAnsi="Times New Roman" w:eastAsia="宋体" w:cs="宋体"/>
          <w:b/>
          <w:bCs/>
          <w:kern w:val="2"/>
          <w:sz w:val="24"/>
          <w:szCs w:val="24"/>
          <w:lang w:val="en-US" w:eastAsia="zh-CN" w:bidi="ar-SA"/>
        </w:rPr>
        <w:t xml:space="preserve">Per-protocol analysis of </w:t>
      </w:r>
      <w:r>
        <w:rPr>
          <w:rFonts w:hint="eastAsia" w:ascii="Times New Roman" w:hAnsi="Times New Roman" w:cs="宋体"/>
          <w:b/>
          <w:bCs/>
          <w:kern w:val="2"/>
          <w:sz w:val="24"/>
          <w:szCs w:val="24"/>
          <w:lang w:val="en-US" w:eastAsia="zh-CN" w:bidi="ar-SA"/>
        </w:rPr>
        <w:t xml:space="preserve">Surgical Outcomes and Recovery between LCTG and OCTG </w:t>
      </w: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>after IPTW</w:t>
      </w:r>
    </w:p>
    <w:tbl>
      <w:tblPr>
        <w:tblStyle w:val="3"/>
        <w:tblW w:w="5397" w:type="pct"/>
        <w:tblInd w:w="-6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3"/>
        <w:gridCol w:w="1914"/>
        <w:gridCol w:w="1765"/>
        <w:gridCol w:w="9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pct"/>
            <w:tcBorders>
              <w:top w:val="single" w:color="000000" w:sz="12" w:space="0"/>
              <w:left w:val="nil"/>
              <w:bottom w:val="single" w:color="FFFFFF" w:sz="12" w:space="0"/>
              <w:right w:val="nil"/>
            </w:tcBorders>
            <w:shd w:val="clear" w:color="auto" w:fill="4F81BD"/>
            <w:noWrap/>
            <w:vAlign w:val="bottom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040" w:type="pct"/>
            <w:tcBorders>
              <w:top w:val="single" w:color="000000" w:sz="12" w:space="0"/>
              <w:left w:val="nil"/>
              <w:bottom w:val="single" w:color="FFFFFF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OCTG (N=158.9)</w:t>
            </w:r>
          </w:p>
        </w:tc>
        <w:tc>
          <w:tcPr>
            <w:tcW w:w="959" w:type="pct"/>
            <w:tcBorders>
              <w:top w:val="single" w:color="000000" w:sz="12" w:space="0"/>
              <w:left w:val="nil"/>
              <w:bottom w:val="single" w:color="FFFFFF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LCTG (N=41.7)</w:t>
            </w:r>
          </w:p>
        </w:tc>
        <w:tc>
          <w:tcPr>
            <w:tcW w:w="492" w:type="pct"/>
            <w:tcBorders>
              <w:top w:val="single" w:color="000000" w:sz="12" w:space="0"/>
              <w:left w:val="nil"/>
              <w:bottom w:val="single" w:color="FFFFFF" w:sz="12" w:space="0"/>
              <w:right w:val="nil"/>
            </w:tcBorders>
            <w:shd w:val="clear" w:color="auto" w:fill="4F81BD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Outcome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loss, m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.4 ± 197.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1 ± 88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f operation, mi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.7 ± 104.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5 ± 37.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arvest lymph nodes, 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 ± 9.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 ± 11.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ltiviceral resectio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 (16.6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 (8.7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very from surgery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al of intra-abdominal drains, day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 ± 11.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 ± 2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itiation of solid food intake, day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 ± 7.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 ± 2.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to Flatus, day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± 2.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± 0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harge from the hospital (postoperative), days</w:t>
            </w:r>
          </w:p>
        </w:tc>
        <w:tc>
          <w:tcPr>
            <w:tcW w:w="10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 ± 11.3</w:t>
            </w:r>
          </w:p>
        </w:tc>
        <w:tc>
          <w:tcPr>
            <w:tcW w:w="9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 ± 5.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eastAsia="宋体" w:cs="宋体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lim">
    <w:altName w:val="Malgun Gothic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BatangChe">
    <w:altName w:val="Malgun Gothic"/>
    <w:panose1 w:val="00000000000000000000"/>
    <w:charset w:val="81"/>
    <w:family w:val="modern"/>
    <w:pitch w:val="default"/>
    <w:sig w:usb0="00000000" w:usb1="00000000" w:usb2="00000030" w:usb3="00000000" w:csb0="0008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5Y2I3M2E4NDY4OGY1NGNlY2FlZmFmOTY1NmRhNTAifQ=="/>
  </w:docVars>
  <w:rsids>
    <w:rsidRoot w:val="00000000"/>
    <w:rsid w:val="000118A6"/>
    <w:rsid w:val="00260DC3"/>
    <w:rsid w:val="01115B19"/>
    <w:rsid w:val="01121891"/>
    <w:rsid w:val="0127533C"/>
    <w:rsid w:val="018E7169"/>
    <w:rsid w:val="027D2D3A"/>
    <w:rsid w:val="02DA1F3A"/>
    <w:rsid w:val="033341E6"/>
    <w:rsid w:val="03D75FB2"/>
    <w:rsid w:val="03EE3FF4"/>
    <w:rsid w:val="042A346F"/>
    <w:rsid w:val="04821EF4"/>
    <w:rsid w:val="04BC223F"/>
    <w:rsid w:val="04C74740"/>
    <w:rsid w:val="04E92477"/>
    <w:rsid w:val="05025778"/>
    <w:rsid w:val="061B2F96"/>
    <w:rsid w:val="062736E9"/>
    <w:rsid w:val="06B7140A"/>
    <w:rsid w:val="0721282E"/>
    <w:rsid w:val="07230354"/>
    <w:rsid w:val="07716DDA"/>
    <w:rsid w:val="077A10C5"/>
    <w:rsid w:val="078D6F55"/>
    <w:rsid w:val="088F1E87"/>
    <w:rsid w:val="09047D11"/>
    <w:rsid w:val="097A2EEF"/>
    <w:rsid w:val="097E00F3"/>
    <w:rsid w:val="0A1E01CA"/>
    <w:rsid w:val="0A4707FD"/>
    <w:rsid w:val="0A6842D0"/>
    <w:rsid w:val="0A9652E1"/>
    <w:rsid w:val="0B2B4495"/>
    <w:rsid w:val="0BA37CB5"/>
    <w:rsid w:val="0C430B50"/>
    <w:rsid w:val="0CFB58CF"/>
    <w:rsid w:val="0CFE2CC9"/>
    <w:rsid w:val="0D0251B4"/>
    <w:rsid w:val="0D0A3B5D"/>
    <w:rsid w:val="0D3C7955"/>
    <w:rsid w:val="0D7F3FB6"/>
    <w:rsid w:val="0E2B6F91"/>
    <w:rsid w:val="0ED04655"/>
    <w:rsid w:val="0EDE58A7"/>
    <w:rsid w:val="0F470958"/>
    <w:rsid w:val="0FD06B9F"/>
    <w:rsid w:val="0FEA4FEB"/>
    <w:rsid w:val="10CD1330"/>
    <w:rsid w:val="10D40911"/>
    <w:rsid w:val="10EA1EE2"/>
    <w:rsid w:val="11020FD7"/>
    <w:rsid w:val="113945C2"/>
    <w:rsid w:val="117734DB"/>
    <w:rsid w:val="11BD13A5"/>
    <w:rsid w:val="11BD1853"/>
    <w:rsid w:val="12301B77"/>
    <w:rsid w:val="129C4AFB"/>
    <w:rsid w:val="12EB3CF0"/>
    <w:rsid w:val="131533A4"/>
    <w:rsid w:val="1319295F"/>
    <w:rsid w:val="132707C5"/>
    <w:rsid w:val="13BD568C"/>
    <w:rsid w:val="13CA0FF8"/>
    <w:rsid w:val="140C2170"/>
    <w:rsid w:val="144D1D68"/>
    <w:rsid w:val="14A42D67"/>
    <w:rsid w:val="15565D98"/>
    <w:rsid w:val="156E60BC"/>
    <w:rsid w:val="15FE2565"/>
    <w:rsid w:val="17822E75"/>
    <w:rsid w:val="178C784F"/>
    <w:rsid w:val="17C11FD1"/>
    <w:rsid w:val="182434C4"/>
    <w:rsid w:val="185F6D12"/>
    <w:rsid w:val="186C3B20"/>
    <w:rsid w:val="199649B5"/>
    <w:rsid w:val="19A74E14"/>
    <w:rsid w:val="19C71013"/>
    <w:rsid w:val="19E020D4"/>
    <w:rsid w:val="1A4C1930"/>
    <w:rsid w:val="1A976C37"/>
    <w:rsid w:val="1B0921C3"/>
    <w:rsid w:val="1B356450"/>
    <w:rsid w:val="1B643135"/>
    <w:rsid w:val="1B9969DF"/>
    <w:rsid w:val="1C332A01"/>
    <w:rsid w:val="1C4F29E2"/>
    <w:rsid w:val="1CA0088A"/>
    <w:rsid w:val="1D291FE4"/>
    <w:rsid w:val="1DD51C2B"/>
    <w:rsid w:val="1DF7622B"/>
    <w:rsid w:val="1E0122A1"/>
    <w:rsid w:val="1E1A2EA2"/>
    <w:rsid w:val="1E25455A"/>
    <w:rsid w:val="1E2E5632"/>
    <w:rsid w:val="1E3D34B9"/>
    <w:rsid w:val="1E4075E6"/>
    <w:rsid w:val="1E4946EC"/>
    <w:rsid w:val="1E9415C7"/>
    <w:rsid w:val="1F130856"/>
    <w:rsid w:val="1F3C5FFF"/>
    <w:rsid w:val="1F7C73D0"/>
    <w:rsid w:val="203D202F"/>
    <w:rsid w:val="20784E15"/>
    <w:rsid w:val="2079293B"/>
    <w:rsid w:val="20B61DE1"/>
    <w:rsid w:val="20BC398C"/>
    <w:rsid w:val="213827F6"/>
    <w:rsid w:val="21423675"/>
    <w:rsid w:val="21CD73E2"/>
    <w:rsid w:val="21F26E49"/>
    <w:rsid w:val="229434A3"/>
    <w:rsid w:val="229D6DB5"/>
    <w:rsid w:val="22B3482A"/>
    <w:rsid w:val="22E06CA1"/>
    <w:rsid w:val="23DD1433"/>
    <w:rsid w:val="23E9471F"/>
    <w:rsid w:val="23FA0B3C"/>
    <w:rsid w:val="252D449C"/>
    <w:rsid w:val="253D5BE5"/>
    <w:rsid w:val="25435410"/>
    <w:rsid w:val="258E50DA"/>
    <w:rsid w:val="25A37B53"/>
    <w:rsid w:val="25F57B62"/>
    <w:rsid w:val="264A7253"/>
    <w:rsid w:val="267A6E33"/>
    <w:rsid w:val="26AF5688"/>
    <w:rsid w:val="270D78A7"/>
    <w:rsid w:val="278B7B24"/>
    <w:rsid w:val="281843F5"/>
    <w:rsid w:val="2832704D"/>
    <w:rsid w:val="28D728F5"/>
    <w:rsid w:val="293E0BC6"/>
    <w:rsid w:val="298E2395"/>
    <w:rsid w:val="29B33A4A"/>
    <w:rsid w:val="29F01EC0"/>
    <w:rsid w:val="29F15C38"/>
    <w:rsid w:val="2A070FB7"/>
    <w:rsid w:val="2A336430"/>
    <w:rsid w:val="2AC84BEB"/>
    <w:rsid w:val="2B200583"/>
    <w:rsid w:val="2B4B7A1E"/>
    <w:rsid w:val="2BCD3BBB"/>
    <w:rsid w:val="2C866B0B"/>
    <w:rsid w:val="2CC6445D"/>
    <w:rsid w:val="2CEF46B1"/>
    <w:rsid w:val="2DBB0A37"/>
    <w:rsid w:val="2E6115DE"/>
    <w:rsid w:val="2E8D0AC1"/>
    <w:rsid w:val="2E903C71"/>
    <w:rsid w:val="2EAF35B3"/>
    <w:rsid w:val="2EEE0998"/>
    <w:rsid w:val="2F3565C7"/>
    <w:rsid w:val="2F4A02C4"/>
    <w:rsid w:val="2F6824F8"/>
    <w:rsid w:val="2F906C37"/>
    <w:rsid w:val="2FB57563"/>
    <w:rsid w:val="303845C1"/>
    <w:rsid w:val="303D3985"/>
    <w:rsid w:val="306E1D90"/>
    <w:rsid w:val="30AE6631"/>
    <w:rsid w:val="30DD6F16"/>
    <w:rsid w:val="30E91417"/>
    <w:rsid w:val="318B0720"/>
    <w:rsid w:val="31960F56"/>
    <w:rsid w:val="31FE3C23"/>
    <w:rsid w:val="320E0AB5"/>
    <w:rsid w:val="325B4596"/>
    <w:rsid w:val="32AC5CBD"/>
    <w:rsid w:val="32E04BAE"/>
    <w:rsid w:val="33B57CD6"/>
    <w:rsid w:val="33D25B46"/>
    <w:rsid w:val="34B561E0"/>
    <w:rsid w:val="34E6283D"/>
    <w:rsid w:val="34EE34A0"/>
    <w:rsid w:val="35781373"/>
    <w:rsid w:val="357E0CC8"/>
    <w:rsid w:val="36280DD8"/>
    <w:rsid w:val="362D4E42"/>
    <w:rsid w:val="3641301F"/>
    <w:rsid w:val="367E6AA5"/>
    <w:rsid w:val="369869D2"/>
    <w:rsid w:val="36BB67BD"/>
    <w:rsid w:val="36F7102F"/>
    <w:rsid w:val="370F29F8"/>
    <w:rsid w:val="376B702A"/>
    <w:rsid w:val="37BC1633"/>
    <w:rsid w:val="37FD7F7E"/>
    <w:rsid w:val="38523D46"/>
    <w:rsid w:val="38613F89"/>
    <w:rsid w:val="38F31085"/>
    <w:rsid w:val="39331DC9"/>
    <w:rsid w:val="393A3157"/>
    <w:rsid w:val="393C103E"/>
    <w:rsid w:val="39B56B07"/>
    <w:rsid w:val="39B90520"/>
    <w:rsid w:val="3A233BEC"/>
    <w:rsid w:val="3ADE5D64"/>
    <w:rsid w:val="3AF85078"/>
    <w:rsid w:val="3D131937"/>
    <w:rsid w:val="3D4C3459"/>
    <w:rsid w:val="3D5E4F3B"/>
    <w:rsid w:val="3D6E1622"/>
    <w:rsid w:val="3DE713D4"/>
    <w:rsid w:val="3DF31B27"/>
    <w:rsid w:val="3E2B690C"/>
    <w:rsid w:val="3E2E4E24"/>
    <w:rsid w:val="3E4C37AA"/>
    <w:rsid w:val="3E686071"/>
    <w:rsid w:val="3E82279C"/>
    <w:rsid w:val="3E9A6446"/>
    <w:rsid w:val="3EF26282"/>
    <w:rsid w:val="3F0F0BE2"/>
    <w:rsid w:val="3F1E7077"/>
    <w:rsid w:val="3F7D78FA"/>
    <w:rsid w:val="3FD0519A"/>
    <w:rsid w:val="3FE034BE"/>
    <w:rsid w:val="406B009A"/>
    <w:rsid w:val="408F567F"/>
    <w:rsid w:val="40CE70D5"/>
    <w:rsid w:val="40E85247"/>
    <w:rsid w:val="40EC02E6"/>
    <w:rsid w:val="41A104DA"/>
    <w:rsid w:val="41B25B81"/>
    <w:rsid w:val="42186F09"/>
    <w:rsid w:val="421A58D4"/>
    <w:rsid w:val="4249440B"/>
    <w:rsid w:val="42AB29D0"/>
    <w:rsid w:val="434A21E9"/>
    <w:rsid w:val="435C016E"/>
    <w:rsid w:val="4391606A"/>
    <w:rsid w:val="43A0005B"/>
    <w:rsid w:val="43A643FA"/>
    <w:rsid w:val="43C71A8C"/>
    <w:rsid w:val="43F263DD"/>
    <w:rsid w:val="443609BF"/>
    <w:rsid w:val="44A578BE"/>
    <w:rsid w:val="44EE2CAA"/>
    <w:rsid w:val="451707F1"/>
    <w:rsid w:val="45237196"/>
    <w:rsid w:val="454B049A"/>
    <w:rsid w:val="45897DE9"/>
    <w:rsid w:val="45B95404"/>
    <w:rsid w:val="45EA7CB3"/>
    <w:rsid w:val="45EB21D2"/>
    <w:rsid w:val="46445615"/>
    <w:rsid w:val="465A4859"/>
    <w:rsid w:val="467950A6"/>
    <w:rsid w:val="46BD2CD2"/>
    <w:rsid w:val="471C5261"/>
    <w:rsid w:val="47413903"/>
    <w:rsid w:val="47596E9F"/>
    <w:rsid w:val="479954ED"/>
    <w:rsid w:val="47BB1907"/>
    <w:rsid w:val="47D40EB8"/>
    <w:rsid w:val="48027536"/>
    <w:rsid w:val="482F19AD"/>
    <w:rsid w:val="48B00D40"/>
    <w:rsid w:val="48BF2027"/>
    <w:rsid w:val="48D1043A"/>
    <w:rsid w:val="48D17E9D"/>
    <w:rsid w:val="49E36EF3"/>
    <w:rsid w:val="49F92273"/>
    <w:rsid w:val="4B320132"/>
    <w:rsid w:val="4B3F0159"/>
    <w:rsid w:val="4B65067F"/>
    <w:rsid w:val="4B6F1A6F"/>
    <w:rsid w:val="4B9F509C"/>
    <w:rsid w:val="4C1F7D15"/>
    <w:rsid w:val="4C3D6D8F"/>
    <w:rsid w:val="4C640D85"/>
    <w:rsid w:val="4C65047B"/>
    <w:rsid w:val="4CDD7C2A"/>
    <w:rsid w:val="4D486E3D"/>
    <w:rsid w:val="4DC332C4"/>
    <w:rsid w:val="4DD92AE7"/>
    <w:rsid w:val="4DFA5764"/>
    <w:rsid w:val="4E17716C"/>
    <w:rsid w:val="4E93355A"/>
    <w:rsid w:val="4ECA68D4"/>
    <w:rsid w:val="4EF2196D"/>
    <w:rsid w:val="50277D8E"/>
    <w:rsid w:val="503E1327"/>
    <w:rsid w:val="504D766E"/>
    <w:rsid w:val="506F328F"/>
    <w:rsid w:val="50F73284"/>
    <w:rsid w:val="513A34BE"/>
    <w:rsid w:val="515F1555"/>
    <w:rsid w:val="51654692"/>
    <w:rsid w:val="517770D7"/>
    <w:rsid w:val="5178076C"/>
    <w:rsid w:val="51864D34"/>
    <w:rsid w:val="51942A81"/>
    <w:rsid w:val="52293911"/>
    <w:rsid w:val="523F1387"/>
    <w:rsid w:val="52550093"/>
    <w:rsid w:val="52CA0C50"/>
    <w:rsid w:val="535632EF"/>
    <w:rsid w:val="53671F85"/>
    <w:rsid w:val="54436F0C"/>
    <w:rsid w:val="5472334E"/>
    <w:rsid w:val="54A379AB"/>
    <w:rsid w:val="54BA4CF5"/>
    <w:rsid w:val="556A04C9"/>
    <w:rsid w:val="56554CD5"/>
    <w:rsid w:val="56B74927"/>
    <w:rsid w:val="56BB3665"/>
    <w:rsid w:val="56D91F7E"/>
    <w:rsid w:val="56E85B49"/>
    <w:rsid w:val="57087F99"/>
    <w:rsid w:val="57406C49"/>
    <w:rsid w:val="57CA16F3"/>
    <w:rsid w:val="580E7831"/>
    <w:rsid w:val="58136DF7"/>
    <w:rsid w:val="581666E6"/>
    <w:rsid w:val="5838665C"/>
    <w:rsid w:val="583D3D50"/>
    <w:rsid w:val="58410767"/>
    <w:rsid w:val="58825B29"/>
    <w:rsid w:val="5932373B"/>
    <w:rsid w:val="5943175D"/>
    <w:rsid w:val="59F054C4"/>
    <w:rsid w:val="5A5654C0"/>
    <w:rsid w:val="5A845B89"/>
    <w:rsid w:val="5B2F01EA"/>
    <w:rsid w:val="5B6A2FD1"/>
    <w:rsid w:val="5B94004E"/>
    <w:rsid w:val="5BE714F1"/>
    <w:rsid w:val="5C2E2250"/>
    <w:rsid w:val="5C45759A"/>
    <w:rsid w:val="5C651F02"/>
    <w:rsid w:val="5C89315D"/>
    <w:rsid w:val="5D4A440B"/>
    <w:rsid w:val="5D536AD5"/>
    <w:rsid w:val="5D557CB0"/>
    <w:rsid w:val="5D9C768D"/>
    <w:rsid w:val="5DB04EE7"/>
    <w:rsid w:val="5DEC1935"/>
    <w:rsid w:val="5DF86B80"/>
    <w:rsid w:val="5E190CDE"/>
    <w:rsid w:val="5E1B2CA8"/>
    <w:rsid w:val="5E9B2F74"/>
    <w:rsid w:val="5EAC6306"/>
    <w:rsid w:val="5EBB7FE7"/>
    <w:rsid w:val="5EC40C4A"/>
    <w:rsid w:val="5EF62BE9"/>
    <w:rsid w:val="5F3F16E9"/>
    <w:rsid w:val="5F4E49B7"/>
    <w:rsid w:val="5FA17B4D"/>
    <w:rsid w:val="5FCF78A6"/>
    <w:rsid w:val="60471B32"/>
    <w:rsid w:val="60B82A30"/>
    <w:rsid w:val="60F33A68"/>
    <w:rsid w:val="61177001"/>
    <w:rsid w:val="611807AB"/>
    <w:rsid w:val="613F0A5C"/>
    <w:rsid w:val="61A86601"/>
    <w:rsid w:val="61FB0AD8"/>
    <w:rsid w:val="624F4CCE"/>
    <w:rsid w:val="63CB4828"/>
    <w:rsid w:val="63F27B94"/>
    <w:rsid w:val="644633C3"/>
    <w:rsid w:val="644F0FB6"/>
    <w:rsid w:val="648570CD"/>
    <w:rsid w:val="64CC2606"/>
    <w:rsid w:val="650A5870"/>
    <w:rsid w:val="65700B97"/>
    <w:rsid w:val="65B5753E"/>
    <w:rsid w:val="65BF79E6"/>
    <w:rsid w:val="65C6174B"/>
    <w:rsid w:val="662E109F"/>
    <w:rsid w:val="6695709A"/>
    <w:rsid w:val="670A7696"/>
    <w:rsid w:val="67136C12"/>
    <w:rsid w:val="67F56318"/>
    <w:rsid w:val="68060525"/>
    <w:rsid w:val="6833299C"/>
    <w:rsid w:val="68A801F3"/>
    <w:rsid w:val="68BA59E1"/>
    <w:rsid w:val="68CA1553"/>
    <w:rsid w:val="68D979E8"/>
    <w:rsid w:val="68E008B3"/>
    <w:rsid w:val="697F4EBE"/>
    <w:rsid w:val="69B41D9F"/>
    <w:rsid w:val="69F12B0F"/>
    <w:rsid w:val="6A136F29"/>
    <w:rsid w:val="6A49294B"/>
    <w:rsid w:val="6A7E0004"/>
    <w:rsid w:val="6ABF49BB"/>
    <w:rsid w:val="6B0F392F"/>
    <w:rsid w:val="6B3A7144"/>
    <w:rsid w:val="6B4D0219"/>
    <w:rsid w:val="6B5C68B1"/>
    <w:rsid w:val="6B927B9C"/>
    <w:rsid w:val="6BD821D8"/>
    <w:rsid w:val="6C0E16DD"/>
    <w:rsid w:val="6C3C4515"/>
    <w:rsid w:val="6C8E2897"/>
    <w:rsid w:val="6C9854C4"/>
    <w:rsid w:val="6CA43E69"/>
    <w:rsid w:val="6E083E57"/>
    <w:rsid w:val="6E085B41"/>
    <w:rsid w:val="6E5B0E2F"/>
    <w:rsid w:val="6E66231A"/>
    <w:rsid w:val="6E677844"/>
    <w:rsid w:val="6E737F96"/>
    <w:rsid w:val="6F0F5F11"/>
    <w:rsid w:val="6F2F0361"/>
    <w:rsid w:val="6F321C00"/>
    <w:rsid w:val="6F6873CF"/>
    <w:rsid w:val="704240C4"/>
    <w:rsid w:val="70853FB1"/>
    <w:rsid w:val="709F7153"/>
    <w:rsid w:val="712437CA"/>
    <w:rsid w:val="717845C7"/>
    <w:rsid w:val="719E2F66"/>
    <w:rsid w:val="71E00068"/>
    <w:rsid w:val="71E60A7F"/>
    <w:rsid w:val="72D90331"/>
    <w:rsid w:val="739E7864"/>
    <w:rsid w:val="73CC7F1D"/>
    <w:rsid w:val="73E62412"/>
    <w:rsid w:val="73FA42D5"/>
    <w:rsid w:val="7407128A"/>
    <w:rsid w:val="743D4513"/>
    <w:rsid w:val="7490285F"/>
    <w:rsid w:val="74BE7A92"/>
    <w:rsid w:val="750D46A2"/>
    <w:rsid w:val="752244C4"/>
    <w:rsid w:val="75A153E9"/>
    <w:rsid w:val="76BD44A5"/>
    <w:rsid w:val="76D161A2"/>
    <w:rsid w:val="77BB1637"/>
    <w:rsid w:val="79284FD5"/>
    <w:rsid w:val="795135CA"/>
    <w:rsid w:val="798B32E4"/>
    <w:rsid w:val="79BC4EE7"/>
    <w:rsid w:val="7A235168"/>
    <w:rsid w:val="7A71442E"/>
    <w:rsid w:val="7AD87D55"/>
    <w:rsid w:val="7B152D39"/>
    <w:rsid w:val="7B6E3FBF"/>
    <w:rsid w:val="7B767318"/>
    <w:rsid w:val="7BE349AD"/>
    <w:rsid w:val="7C29438A"/>
    <w:rsid w:val="7CEF1130"/>
    <w:rsid w:val="7D2B4FB3"/>
    <w:rsid w:val="7D43322A"/>
    <w:rsid w:val="7D8555F0"/>
    <w:rsid w:val="7DC97BD3"/>
    <w:rsid w:val="7DFC1D56"/>
    <w:rsid w:val="7E7E2F0C"/>
    <w:rsid w:val="7E843AFA"/>
    <w:rsid w:val="7EA27646"/>
    <w:rsid w:val="7EFB200E"/>
    <w:rsid w:val="7EFF3E45"/>
    <w:rsid w:val="7F182BC0"/>
    <w:rsid w:val="7F3B76BC"/>
    <w:rsid w:val="7F792A6E"/>
    <w:rsid w:val="7FB2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basedOn w:val="4"/>
    <w:autoRedefine/>
    <w:qFormat/>
    <w:uiPriority w:val="0"/>
    <w:rPr>
      <w:sz w:val="21"/>
      <w:szCs w:val="21"/>
    </w:rPr>
  </w:style>
  <w:style w:type="character" w:customStyle="1" w:styleId="6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51"/>
    <w:basedOn w:val="4"/>
    <w:autoRedefine/>
    <w:qFormat/>
    <w:uiPriority w:val="0"/>
    <w:rPr>
      <w:rFonts w:hint="default" w:ascii="Times New Roman" w:hAnsi="Times New Roman" w:cs="Times New Roman"/>
      <w:b/>
      <w:bCs/>
      <w:color w:val="FFFFFF"/>
      <w:sz w:val="22"/>
      <w:szCs w:val="22"/>
      <w:u w:val="none"/>
    </w:rPr>
  </w:style>
  <w:style w:type="character" w:customStyle="1" w:styleId="8">
    <w:name w:val="font11"/>
    <w:basedOn w:val="4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9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31"/>
    <w:basedOn w:val="4"/>
    <w:autoRedefine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534</Words>
  <Characters>12641</Characters>
  <Lines>1</Lines>
  <Paragraphs>1</Paragraphs>
  <TotalTime>0</TotalTime>
  <ScaleCrop>false</ScaleCrop>
  <LinksUpToDate>false</LinksUpToDate>
  <CharactersWithSpaces>1444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23:28:00Z</dcterms:created>
  <dc:creator>woodieEsoftware</dc:creator>
  <cp:lastModifiedBy>DongWu</cp:lastModifiedBy>
  <dcterms:modified xsi:type="dcterms:W3CDTF">2024-02-14T04:2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0FA5F76A33B4D42885102D935A645F8_12</vt:lpwstr>
  </property>
</Properties>
</file>